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610FF" w14:textId="1681B120" w:rsidR="00AA64AB" w:rsidRPr="00143A15" w:rsidRDefault="00AA64AB" w:rsidP="00AA64AB">
      <w:pPr>
        <w:spacing w:line="240" w:lineRule="auto"/>
        <w:ind w:left="-709"/>
        <w:rPr>
          <w:rFonts w:ascii="Times New Roman" w:hAnsi="Times New Roman"/>
          <w:color w:val="auto"/>
          <w:sz w:val="22"/>
          <w:szCs w:val="22"/>
        </w:rPr>
      </w:pPr>
      <w:r w:rsidRPr="00143A15">
        <w:rPr>
          <w:rFonts w:ascii="Times New Roman" w:hAnsi="Times New Roman"/>
          <w:b/>
          <w:bCs/>
          <w:color w:val="auto"/>
          <w:sz w:val="22"/>
          <w:szCs w:val="22"/>
        </w:rPr>
        <w:t xml:space="preserve">Additional file 2. </w:t>
      </w:r>
      <w:r w:rsidRPr="00143A15">
        <w:rPr>
          <w:rFonts w:ascii="Times New Roman" w:hAnsi="Times New Roman"/>
          <w:color w:val="auto"/>
          <w:sz w:val="22"/>
          <w:szCs w:val="22"/>
        </w:rPr>
        <w:t xml:space="preserve">Statistically significant (|ES| &gt; ES Error and </w:t>
      </w:r>
      <w:r w:rsidRPr="00143A15">
        <w:rPr>
          <w:rFonts w:ascii="Times New Roman" w:hAnsi="Times New Roman"/>
          <w:i/>
          <w:iCs/>
          <w:color w:val="auto"/>
          <w:sz w:val="22"/>
          <w:szCs w:val="22"/>
        </w:rPr>
        <w:t>p</w:t>
      </w:r>
      <w:r w:rsidRPr="00143A15">
        <w:rPr>
          <w:rFonts w:ascii="Times New Roman" w:hAnsi="Times New Roman"/>
          <w:color w:val="auto"/>
          <w:sz w:val="22"/>
          <w:szCs w:val="22"/>
        </w:rPr>
        <w:t xml:space="preserve">-value &lt; 0.05) metabolite variations observed in the polar metabolome of MDA-MB-231 </w:t>
      </w:r>
      <w:bookmarkStart w:id="0" w:name="_Hlk134194793"/>
      <w:r w:rsidRPr="00143A15">
        <w:rPr>
          <w:rFonts w:ascii="Times New Roman" w:hAnsi="Times New Roman"/>
          <w:color w:val="auto"/>
          <w:sz w:val="22"/>
          <w:szCs w:val="22"/>
        </w:rPr>
        <w:t xml:space="preserve">during time-course evolution (0 h </w:t>
      </w:r>
      <w:r w:rsidRPr="00143A15">
        <w:rPr>
          <w:rFonts w:ascii="Times New Roman" w:hAnsi="Times New Roman"/>
          <w:i/>
          <w:iCs/>
          <w:color w:val="auto"/>
          <w:sz w:val="22"/>
          <w:szCs w:val="22"/>
        </w:rPr>
        <w:t>vs.</w:t>
      </w:r>
      <w:r w:rsidRPr="00143A15">
        <w:rPr>
          <w:rFonts w:ascii="Times New Roman" w:hAnsi="Times New Roman"/>
          <w:color w:val="auto"/>
          <w:sz w:val="22"/>
          <w:szCs w:val="22"/>
        </w:rPr>
        <w:t xml:space="preserve"> 24 h and 24 h </w:t>
      </w:r>
      <w:r w:rsidRPr="00143A15">
        <w:rPr>
          <w:rFonts w:ascii="Times New Roman" w:hAnsi="Times New Roman"/>
          <w:i/>
          <w:iCs/>
          <w:color w:val="auto"/>
          <w:sz w:val="22"/>
          <w:szCs w:val="22"/>
        </w:rPr>
        <w:t>vs.</w:t>
      </w:r>
      <w:r w:rsidRPr="00143A15">
        <w:rPr>
          <w:rFonts w:ascii="Times New Roman" w:hAnsi="Times New Roman"/>
          <w:color w:val="auto"/>
          <w:sz w:val="22"/>
          <w:szCs w:val="22"/>
        </w:rPr>
        <w:t xml:space="preserve"> 48 </w:t>
      </w:r>
      <w:bookmarkStart w:id="1" w:name="_GoBack"/>
      <w:bookmarkEnd w:id="1"/>
      <w:r w:rsidRPr="00143A15">
        <w:rPr>
          <w:rFonts w:ascii="Times New Roman" w:hAnsi="Times New Roman"/>
          <w:color w:val="auto"/>
          <w:sz w:val="22"/>
          <w:szCs w:val="22"/>
        </w:rPr>
        <w:t xml:space="preserve">h, left and middle columns, respectively) and the two extreme time-points (0 h </w:t>
      </w:r>
      <w:r w:rsidRPr="00143A15">
        <w:rPr>
          <w:rFonts w:ascii="Times New Roman" w:hAnsi="Times New Roman"/>
          <w:i/>
          <w:iCs/>
          <w:color w:val="auto"/>
          <w:sz w:val="22"/>
          <w:szCs w:val="22"/>
        </w:rPr>
        <w:t>vs.</w:t>
      </w:r>
      <w:r w:rsidRPr="00143A15">
        <w:rPr>
          <w:rFonts w:ascii="Times New Roman" w:hAnsi="Times New Roman"/>
          <w:color w:val="auto"/>
          <w:sz w:val="22"/>
          <w:szCs w:val="22"/>
        </w:rPr>
        <w:t xml:space="preserve"> 48 h, right column)</w:t>
      </w:r>
      <w:bookmarkEnd w:id="0"/>
      <w:r w:rsidRPr="00143A15">
        <w:rPr>
          <w:rFonts w:ascii="Times New Roman" w:hAnsi="Times New Roman"/>
          <w:color w:val="auto"/>
          <w:sz w:val="22"/>
          <w:szCs w:val="22"/>
        </w:rPr>
        <w:t xml:space="preserve">. </w:t>
      </w:r>
      <w:r w:rsidRPr="00143A15">
        <w:rPr>
          <w:rFonts w:ascii="Times New Roman" w:hAnsi="Times New Roman"/>
          <w:color w:val="auto"/>
          <w:sz w:val="22"/>
          <w:szCs w:val="22"/>
          <w:vertAlign w:val="superscript"/>
        </w:rPr>
        <w:t>†</w:t>
      </w:r>
      <w:r w:rsidRPr="00143A15">
        <w:rPr>
          <w:rFonts w:ascii="Times New Roman" w:hAnsi="Times New Roman"/>
          <w:color w:val="auto"/>
          <w:sz w:val="22"/>
          <w:szCs w:val="22"/>
        </w:rPr>
        <w:t xml:space="preserve"> Tentative assignment. </w:t>
      </w:r>
      <w:r w:rsidRPr="00143A15">
        <w:rPr>
          <w:rFonts w:ascii="Times New Roman" w:hAnsi="Times New Roman"/>
          <w:color w:val="auto"/>
          <w:sz w:val="22"/>
          <w:szCs w:val="22"/>
          <w:vertAlign w:val="superscript"/>
        </w:rPr>
        <w:t>a</w:t>
      </w:r>
      <w:r w:rsidRPr="00143A15">
        <w:rPr>
          <w:rFonts w:ascii="Times New Roman" w:hAnsi="Times New Roman"/>
          <w:color w:val="auto"/>
          <w:sz w:val="22"/>
          <w:szCs w:val="22"/>
        </w:rPr>
        <w:t xml:space="preserve"> Metabolic variation not statistically significant after False Discovery Rate (FDR) correction (</w:t>
      </w:r>
      <w:r w:rsidRPr="00143A15">
        <w:rPr>
          <w:rFonts w:ascii="Times New Roman" w:hAnsi="Times New Roman"/>
          <w:i/>
          <w:iCs/>
          <w:color w:val="auto"/>
          <w:sz w:val="22"/>
          <w:szCs w:val="22"/>
        </w:rPr>
        <w:t>p</w:t>
      </w:r>
      <w:r w:rsidRPr="00143A15">
        <w:rPr>
          <w:rFonts w:ascii="Times New Roman" w:hAnsi="Times New Roman"/>
          <w:color w:val="auto"/>
          <w:sz w:val="22"/>
          <w:szCs w:val="22"/>
        </w:rPr>
        <w:t xml:space="preserve">-value &gt; 0.05). Abbreviations: 3-letter code used for amino acids; other abbreviations as defined in Additional file 1. </w:t>
      </w:r>
    </w:p>
    <w:p w14:paraId="38FE157B" w14:textId="334498F9" w:rsidR="00AA64AB" w:rsidRPr="00143A15" w:rsidRDefault="00AA64AB" w:rsidP="00AA64AB">
      <w:pPr>
        <w:spacing w:line="240" w:lineRule="auto"/>
        <w:ind w:left="-709"/>
        <w:rPr>
          <w:rFonts w:ascii="Times New Roman" w:hAnsi="Times New Roman"/>
          <w:color w:val="auto"/>
          <w:sz w:val="22"/>
          <w:szCs w:val="22"/>
        </w:rPr>
      </w:pPr>
    </w:p>
    <w:tbl>
      <w:tblPr>
        <w:tblW w:w="9838" w:type="dxa"/>
        <w:tblInd w:w="-7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4"/>
        <w:gridCol w:w="1361"/>
        <w:gridCol w:w="1531"/>
        <w:gridCol w:w="624"/>
        <w:gridCol w:w="510"/>
        <w:gridCol w:w="907"/>
        <w:gridCol w:w="624"/>
        <w:gridCol w:w="510"/>
        <w:gridCol w:w="907"/>
        <w:gridCol w:w="624"/>
        <w:gridCol w:w="510"/>
        <w:gridCol w:w="1106"/>
      </w:tblGrid>
      <w:tr w:rsidR="00143A15" w:rsidRPr="00143A15" w14:paraId="5EF3B4B1" w14:textId="77777777" w:rsidTr="00771B91">
        <w:trPr>
          <w:trHeight w:val="20"/>
        </w:trPr>
        <w:tc>
          <w:tcPr>
            <w:tcW w:w="6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06165D2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A6EBCA" w14:textId="636CCF81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color w:val="auto"/>
              </w:rPr>
            </w:pPr>
            <w:r w:rsidRPr="00143A15">
              <w:rPr>
                <w:rFonts w:ascii="Times New Roman" w:hAnsi="Times New Roman"/>
                <w:b/>
                <w:bCs/>
                <w:color w:val="auto"/>
              </w:rPr>
              <w:t>Metabolit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67B0867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43A15">
              <w:rPr>
                <w:rFonts w:ascii="Times New Roman" w:hAnsi="Times New Roman"/>
                <w:b/>
                <w:bCs/>
                <w:color w:val="auto"/>
              </w:rPr>
              <w:t>δ</w:t>
            </w:r>
            <w:r w:rsidRPr="00143A15">
              <w:rPr>
                <w:rFonts w:ascii="Times New Roman" w:hAnsi="Times New Roman"/>
                <w:b/>
                <w:bCs/>
                <w:color w:val="auto"/>
                <w:vertAlign w:val="subscript"/>
              </w:rPr>
              <w:t>H</w:t>
            </w:r>
            <w:r w:rsidRPr="00143A15">
              <w:rPr>
                <w:rFonts w:ascii="Times New Roman" w:hAnsi="Times New Roman"/>
                <w:b/>
                <w:bCs/>
                <w:color w:val="auto"/>
              </w:rPr>
              <w:t xml:space="preserve"> (multiplicity)</w:t>
            </w:r>
          </w:p>
        </w:tc>
        <w:tc>
          <w:tcPr>
            <w:tcW w:w="2041" w:type="dxa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23542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/>
                <w:color w:val="auto"/>
              </w:rPr>
            </w:pPr>
            <w:r w:rsidRPr="00143A15">
              <w:rPr>
                <w:rFonts w:ascii="Times New Roman" w:hAnsi="Times New Roman"/>
                <w:b/>
                <w:bCs/>
                <w:color w:val="auto"/>
              </w:rPr>
              <w:t xml:space="preserve">24 h </w:t>
            </w:r>
            <w:r w:rsidRPr="00143A15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vs.</w:t>
            </w:r>
            <w:r w:rsidRPr="00143A15">
              <w:rPr>
                <w:rFonts w:ascii="Times New Roman" w:hAnsi="Times New Roman"/>
                <w:b/>
                <w:bCs/>
                <w:color w:val="auto"/>
              </w:rPr>
              <w:t xml:space="preserve"> 0 h</w:t>
            </w:r>
          </w:p>
        </w:tc>
        <w:tc>
          <w:tcPr>
            <w:tcW w:w="2041" w:type="dxa"/>
            <w:gridSpan w:val="3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603C9A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/>
                <w:color w:val="auto"/>
              </w:rPr>
            </w:pPr>
            <w:r w:rsidRPr="00143A15">
              <w:rPr>
                <w:rFonts w:ascii="Times New Roman" w:hAnsi="Times New Roman"/>
                <w:b/>
                <w:bCs/>
                <w:color w:val="auto"/>
              </w:rPr>
              <w:t xml:space="preserve">48 h </w:t>
            </w:r>
            <w:r w:rsidRPr="00143A15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vs.</w:t>
            </w:r>
            <w:r w:rsidRPr="00143A15">
              <w:rPr>
                <w:rFonts w:ascii="Times New Roman" w:hAnsi="Times New Roman"/>
                <w:b/>
                <w:bCs/>
                <w:color w:val="auto"/>
              </w:rPr>
              <w:t xml:space="preserve"> 24 h</w:t>
            </w:r>
          </w:p>
        </w:tc>
        <w:tc>
          <w:tcPr>
            <w:tcW w:w="2240" w:type="dxa"/>
            <w:gridSpan w:val="3"/>
            <w:tcBorders>
              <w:top w:val="single" w:sz="12" w:space="0" w:color="auto"/>
              <w:left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F01B117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/>
                <w:color w:val="auto"/>
              </w:rPr>
            </w:pPr>
            <w:r w:rsidRPr="00143A15">
              <w:rPr>
                <w:rFonts w:ascii="Times New Roman" w:hAnsi="Times New Roman"/>
                <w:b/>
                <w:bCs/>
                <w:color w:val="auto"/>
              </w:rPr>
              <w:t xml:space="preserve">48 h </w:t>
            </w:r>
            <w:r w:rsidRPr="00143A15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vs.</w:t>
            </w:r>
            <w:r w:rsidRPr="00143A15">
              <w:rPr>
                <w:rFonts w:ascii="Times New Roman" w:hAnsi="Times New Roman"/>
                <w:b/>
                <w:bCs/>
                <w:color w:val="auto"/>
              </w:rPr>
              <w:t xml:space="preserve"> 0 h</w:t>
            </w:r>
          </w:p>
        </w:tc>
      </w:tr>
      <w:tr w:rsidR="00143A15" w:rsidRPr="00143A15" w14:paraId="7A25916A" w14:textId="77777777" w:rsidTr="00771B91">
        <w:trPr>
          <w:trHeight w:val="20"/>
        </w:trPr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</w:tcPr>
          <w:p w14:paraId="01D8E731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67D560" w14:textId="138C20F4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1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8718D0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24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3B43FE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ES ±</w:t>
            </w:r>
          </w:p>
        </w:tc>
        <w:tc>
          <w:tcPr>
            <w:tcW w:w="510" w:type="dxa"/>
            <w:tcBorders>
              <w:left w:val="nil"/>
              <w:bottom w:val="single" w:sz="8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AC3EF1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Error</w:t>
            </w:r>
          </w:p>
        </w:tc>
        <w:tc>
          <w:tcPr>
            <w:tcW w:w="907" w:type="dxa"/>
            <w:tcBorders>
              <w:left w:val="single" w:sz="12" w:space="0" w:color="FFFFFF" w:themeColor="background1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F76AF5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143A15">
              <w:rPr>
                <w:rFonts w:ascii="Times New Roman" w:hAnsi="Times New Roman"/>
                <w:color w:val="auto"/>
              </w:rPr>
              <w:t>-value</w:t>
            </w:r>
          </w:p>
        </w:tc>
        <w:tc>
          <w:tcPr>
            <w:tcW w:w="624" w:type="dxa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CF16D1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ES ±</w:t>
            </w:r>
          </w:p>
        </w:tc>
        <w:tc>
          <w:tcPr>
            <w:tcW w:w="510" w:type="dxa"/>
            <w:tcBorders>
              <w:left w:val="nil"/>
              <w:bottom w:val="single" w:sz="8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AB134A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Error</w:t>
            </w:r>
          </w:p>
        </w:tc>
        <w:tc>
          <w:tcPr>
            <w:tcW w:w="907" w:type="dxa"/>
            <w:tcBorders>
              <w:left w:val="single" w:sz="12" w:space="0" w:color="FFFFFF" w:themeColor="background1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0FBCA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143A15">
              <w:rPr>
                <w:rFonts w:ascii="Times New Roman" w:hAnsi="Times New Roman"/>
                <w:color w:val="auto"/>
              </w:rPr>
              <w:t>-value</w:t>
            </w:r>
          </w:p>
        </w:tc>
        <w:tc>
          <w:tcPr>
            <w:tcW w:w="624" w:type="dxa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C5F491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ES ±</w:t>
            </w:r>
          </w:p>
        </w:tc>
        <w:tc>
          <w:tcPr>
            <w:tcW w:w="510" w:type="dxa"/>
            <w:tcBorders>
              <w:left w:val="nil"/>
              <w:bottom w:val="single" w:sz="8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442FAC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Error</w:t>
            </w:r>
          </w:p>
        </w:tc>
        <w:tc>
          <w:tcPr>
            <w:tcW w:w="1106" w:type="dxa"/>
            <w:tcBorders>
              <w:left w:val="single" w:sz="12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E5C0E3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143A15">
              <w:rPr>
                <w:rFonts w:ascii="Times New Roman" w:hAnsi="Times New Roman"/>
                <w:color w:val="auto"/>
              </w:rPr>
              <w:t>-value</w:t>
            </w:r>
          </w:p>
        </w:tc>
      </w:tr>
      <w:tr w:rsidR="00143A15" w:rsidRPr="00143A15" w14:paraId="3031D87C" w14:textId="77777777" w:rsidTr="00645B21">
        <w:trPr>
          <w:cantSplit/>
          <w:trHeight w:val="227"/>
        </w:trPr>
        <w:tc>
          <w:tcPr>
            <w:tcW w:w="624" w:type="dxa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</w:tcPr>
          <w:p w14:paraId="56200130" w14:textId="1AE9B6DC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Amino acids and derivatives </w:t>
            </w:r>
            <w:r w:rsidR="00CD7086" w:rsidRPr="00143A15">
              <w:rPr>
                <w:rFonts w:ascii="Times New Roman" w:hAnsi="Times New Roman"/>
                <w:color w:val="auto"/>
              </w:rPr>
              <w:t>&amp;</w:t>
            </w:r>
          </w:p>
          <w:p w14:paraId="5B32C3F2" w14:textId="059C5439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choline compounds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487E41" w14:textId="7929FF44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Ala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E204913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48 (d)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A01FFE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3 ±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F80EB2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5877B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F57208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2492D8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0223EB7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CCCA89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4.4 ±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26C152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8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774356A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0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7</w:t>
            </w:r>
          </w:p>
        </w:tc>
      </w:tr>
      <w:tr w:rsidR="00143A15" w:rsidRPr="00143A15" w14:paraId="54989BC0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5C26737C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4AD0A3" w14:textId="45940F94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As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832AA8B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82 (d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C59294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3 ±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9520D2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18BEE0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5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5F861F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A91892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20738D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0FDD240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77959F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AB3F3B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</w:tr>
      <w:tr w:rsidR="00143A15" w:rsidRPr="00143A15" w14:paraId="5215DF13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2D12F3F6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D9BF567" w14:textId="44BFC456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C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3227CC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04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19008F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373EE0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73D17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36D37D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5C417F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496BF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ABEEF58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F0C0EF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42672F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5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</w:tr>
      <w:tr w:rsidR="00143A15" w:rsidRPr="00143A15" w14:paraId="5FFD2E02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0A42D831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1BB837" w14:textId="4B25F55D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Gl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E76E76E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45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992B71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—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248F00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A8EE41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6D03DC3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5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DE36A9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E3BC8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C527D0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955891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736BD8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</w:tr>
      <w:tr w:rsidR="00143A15" w:rsidRPr="00143A15" w14:paraId="7ED00152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7906A2B5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DAFC30" w14:textId="416C7664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Glu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20981C7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36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1C4559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140801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83D4C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F87660E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632005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D04040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3DA852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9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D6F4028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FD2DBA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143A15" w:rsidRPr="00143A15" w14:paraId="30C50DAC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41A6130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CCFB54E" w14:textId="0E9CE56E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Gl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6B376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55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38F12A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 xml:space="preserve">1.2 ±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E889912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6525F3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86DB00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069A5E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5CC6DE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45E766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CB091A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28E423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9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143A15" w:rsidRPr="00143A15" w14:paraId="27BF4768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2A0D17B8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AA5C2C" w14:textId="730F3910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GS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C9ED1E9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96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E7ADE3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143A15">
              <w:rPr>
                <w:rFonts w:ascii="Times New Roman" w:hAnsi="Times New Roman"/>
                <w:color w:val="auto"/>
              </w:rPr>
              <w:t>1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06B9ED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0.9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17987A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 xml:space="preserve">-2 </w:t>
            </w:r>
            <w:r w:rsidRPr="00143A15">
              <w:rPr>
                <w:rFonts w:ascii="Times New Roman" w:eastAsia="Times New Roman" w:hAnsi="Times New Roman"/>
                <w:b/>
                <w:bCs/>
                <w:color w:val="auto"/>
                <w:kern w:val="24"/>
                <w:vertAlign w:val="superscript"/>
                <w:lang w:eastAsia="pt-PT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41894A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3CB739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C4DC94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3015F1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C69446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732ED1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143A15" w:rsidRPr="00143A15" w14:paraId="4E0CEA8A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4EF563B2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231A66" w14:textId="5353BFE4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I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DB8AF0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0.94 (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2019BC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143A15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87E184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E362D7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4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853A7E6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5CFB92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2BE1CA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81BC60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249F5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001BF19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5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</w:tr>
      <w:tr w:rsidR="00143A15" w:rsidRPr="00143A15" w14:paraId="1F794132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5D0D44EE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8E7C68" w14:textId="36FE83A6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Leu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479E89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0.96 (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99D82B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143A15">
              <w:rPr>
                <w:rFonts w:ascii="Times New Roman" w:hAnsi="Times New Roman"/>
                <w:color w:val="auto"/>
              </w:rPr>
              <w:t>1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06C0C4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1DDC3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4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E953E7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E89F59A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A012C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FC28B0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B1D914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E1B8BE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143A15" w:rsidRPr="00143A15" w14:paraId="0B9EC475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46F727BF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C6CB6C" w14:textId="611A3F31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Ly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76A0D0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73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041658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D9EC15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42D1BA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7475DB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0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DA2FA0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61C82A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6.5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48F88D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7743ED3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9AD308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6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</w:tr>
      <w:tr w:rsidR="00143A15" w:rsidRPr="00143A15" w14:paraId="0217D960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6A904FC2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E37B38" w14:textId="12BCA846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Met </w:t>
            </w:r>
            <w:r w:rsidRPr="00143A15">
              <w:rPr>
                <w:rFonts w:ascii="Times New Roman" w:hAnsi="Times New Roman"/>
                <w:color w:val="auto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5FAEE7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64 (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9AD38D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B281EA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72EE8F7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8.8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AC286C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975ECC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A1C8E59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8DEF28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1CB0EB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BBE39D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5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</w:tr>
      <w:tr w:rsidR="00143A15" w:rsidRPr="00143A15" w14:paraId="65764729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5A10ABAE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7FAFB75" w14:textId="3D50A682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NAA </w:t>
            </w:r>
            <w:r w:rsidRPr="00143A15">
              <w:rPr>
                <w:rFonts w:ascii="Times New Roman" w:hAnsi="Times New Roman"/>
                <w:color w:val="auto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28DB19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02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0E1CE09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0 ±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A9F83F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0.9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A585F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8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 xml:space="preserve">-2 </w:t>
            </w:r>
            <w:r w:rsidRPr="00143A15">
              <w:rPr>
                <w:rFonts w:ascii="Times New Roman" w:eastAsia="Times New Roman" w:hAnsi="Times New Roman"/>
                <w:b/>
                <w:bCs/>
                <w:color w:val="auto"/>
                <w:kern w:val="24"/>
                <w:vertAlign w:val="superscript"/>
                <w:lang w:eastAsia="pt-PT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104E7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9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9ECB8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6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3F2B89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5.5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7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A105D9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4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96A3E95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6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EFB16B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6</w:t>
            </w:r>
          </w:p>
        </w:tc>
      </w:tr>
      <w:tr w:rsidR="00143A15" w:rsidRPr="00143A15" w14:paraId="33546FF2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5D98B3A5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94E250" w14:textId="4C9725FA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Ph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BBAD88D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7.33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A1269A0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6ACEC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8B9637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90E8170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0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C888E23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0.9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C1B67F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0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 xml:space="preserve">-2 </w:t>
            </w:r>
            <w:r w:rsidRPr="00143A15">
              <w:rPr>
                <w:rFonts w:ascii="Times New Roman" w:eastAsia="Times New Roman" w:hAnsi="Times New Roman"/>
                <w:b/>
                <w:bCs/>
                <w:color w:val="auto"/>
                <w:kern w:val="24"/>
                <w:vertAlign w:val="superscript"/>
                <w:lang w:eastAsia="pt-PT"/>
              </w:rPr>
              <w:t>a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8301A0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6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BE228A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5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E3E33C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143A15" w:rsidRPr="00143A15" w14:paraId="51FF200F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56660603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576211" w14:textId="4630BA40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Pr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85A072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98 (m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D07ED6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9ECFA2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901EF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FFDA0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0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5BBCD3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B679750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4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24956E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6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6856DBC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3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7CF97CB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</w:tr>
      <w:tr w:rsidR="00143A15" w:rsidRPr="00143A15" w14:paraId="4ADBF4D4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0A1816AC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37DCD12" w14:textId="230175FC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Tau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C30FB6A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43 (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29DD1D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7145F93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A3738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093D5E4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81491F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4DEF41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4606CA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7F72B0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5F94C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143A15" w:rsidRPr="00143A15" w14:paraId="385AF103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4DBBE4DE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34C54FC" w14:textId="592A7AF5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Tyr</w:t>
            </w:r>
          </w:p>
        </w:tc>
        <w:tc>
          <w:tcPr>
            <w:tcW w:w="1531" w:type="dxa"/>
            <w:tcBorders>
              <w:top w:val="nil"/>
              <w:left w:val="nil"/>
              <w:right w:val="single" w:sz="8" w:space="0" w:color="auto"/>
            </w:tcBorders>
          </w:tcPr>
          <w:p w14:paraId="5265496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7.20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BD9FA8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9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A29C18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C4AF0B3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4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00F4C6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BAF93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F7900B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85DC066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5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AAF10E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5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EE846B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6</w:t>
            </w:r>
          </w:p>
        </w:tc>
      </w:tr>
      <w:tr w:rsidR="00143A15" w:rsidRPr="00143A15" w14:paraId="27A46B25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2D684B84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DCC88C" w14:textId="3C47E6A6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Val</w:t>
            </w:r>
          </w:p>
        </w:tc>
        <w:tc>
          <w:tcPr>
            <w:tcW w:w="1531" w:type="dxa"/>
            <w:tcBorders>
              <w:top w:val="nil"/>
              <w:left w:val="nil"/>
              <w:right w:val="single" w:sz="8" w:space="0" w:color="auto"/>
            </w:tcBorders>
          </w:tcPr>
          <w:p w14:paraId="18066F24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05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E2681B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C0BE36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64DCE65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4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F3DC0B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4D8CA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19C9C5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5E6202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1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E2BF9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DCEE08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6.0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</w:tr>
      <w:tr w:rsidR="00143A15" w:rsidRPr="00143A15" w14:paraId="0BA20159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68F42001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9AF33CB" w14:textId="1525DF4C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GPC</w:t>
            </w:r>
          </w:p>
        </w:tc>
        <w:tc>
          <w:tcPr>
            <w:tcW w:w="1531" w:type="dxa"/>
            <w:tcBorders>
              <w:left w:val="nil"/>
              <w:bottom w:val="dashed" w:sz="4" w:space="0" w:color="auto"/>
              <w:right w:val="single" w:sz="8" w:space="0" w:color="auto"/>
            </w:tcBorders>
          </w:tcPr>
          <w:p w14:paraId="0162EC49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23 (s)</w:t>
            </w:r>
          </w:p>
        </w:tc>
        <w:tc>
          <w:tcPr>
            <w:tcW w:w="624" w:type="dxa"/>
            <w:tcBorders>
              <w:left w:val="single" w:sz="8" w:space="0" w:color="auto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0F517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—</w:t>
            </w:r>
          </w:p>
        </w:tc>
        <w:tc>
          <w:tcPr>
            <w:tcW w:w="510" w:type="dxa"/>
            <w:tcBorders>
              <w:left w:val="nil"/>
              <w:bottom w:val="dashed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B4E46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left w:val="single" w:sz="12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7AAFBC4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89587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6 ±</w:t>
            </w:r>
          </w:p>
        </w:tc>
        <w:tc>
          <w:tcPr>
            <w:tcW w:w="510" w:type="dxa"/>
            <w:tcBorders>
              <w:left w:val="nil"/>
              <w:bottom w:val="dashed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135A91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left w:val="single" w:sz="12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E86534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34B1A4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 xml:space="preserve">1.6 ± </w:t>
            </w:r>
          </w:p>
        </w:tc>
        <w:tc>
          <w:tcPr>
            <w:tcW w:w="510" w:type="dxa"/>
            <w:tcBorders>
              <w:left w:val="nil"/>
              <w:bottom w:val="dashed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8FAFED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1106" w:type="dxa"/>
            <w:tcBorders>
              <w:left w:val="single" w:sz="12" w:space="0" w:color="FFFFFF" w:themeColor="background1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5CFEA5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4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143A15" w:rsidRPr="00143A15" w14:paraId="4056B66C" w14:textId="77777777" w:rsidTr="00645B21">
        <w:trPr>
          <w:cantSplit/>
          <w:trHeight w:val="227"/>
        </w:trPr>
        <w:tc>
          <w:tcPr>
            <w:tcW w:w="624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</w:tcPr>
          <w:p w14:paraId="60E3F382" w14:textId="1D9C32C0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Nucleotides and derivatives</w:t>
            </w:r>
          </w:p>
        </w:tc>
        <w:tc>
          <w:tcPr>
            <w:tcW w:w="13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1A5B1E" w14:textId="787CA572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Adenine</w:t>
            </w:r>
          </w:p>
        </w:tc>
        <w:tc>
          <w:tcPr>
            <w:tcW w:w="1531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</w:tcPr>
          <w:p w14:paraId="4B26790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19 (s)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FE9176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0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1F1603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0.9</w:t>
            </w:r>
          </w:p>
        </w:tc>
        <w:tc>
          <w:tcPr>
            <w:tcW w:w="907" w:type="dxa"/>
            <w:tcBorders>
              <w:top w:val="dashed" w:sz="4" w:space="0" w:color="auto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9C492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4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 xml:space="preserve">-2 </w:t>
            </w:r>
            <w:r w:rsidRPr="00143A15">
              <w:rPr>
                <w:rFonts w:ascii="Times New Roman" w:eastAsia="Times New Roman" w:hAnsi="Times New Roman"/>
                <w:b/>
                <w:bCs/>
                <w:color w:val="auto"/>
                <w:kern w:val="24"/>
                <w:vertAlign w:val="superscript"/>
                <w:lang w:eastAsia="pt-PT"/>
              </w:rPr>
              <w:t>a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 xml:space="preserve"> 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7AE613C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1 ±  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7D52A5D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dashed" w:sz="4" w:space="0" w:color="auto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C71D75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C1EC18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68B1F58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6" w:type="dxa"/>
            <w:tcBorders>
              <w:top w:val="dashed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3E6FE0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</w:tr>
      <w:tr w:rsidR="00143A15" w:rsidRPr="00143A15" w14:paraId="113E493B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6F7EEACF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A1231A" w14:textId="2401AE0D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Ad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5CC7C6E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27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CE5596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6B63C39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3143A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4FD3B8E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7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E280FD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7B51E8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5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B0235FC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EDDAC08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1DA48B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</w:tr>
      <w:tr w:rsidR="00143A15" w:rsidRPr="00143A15" w14:paraId="1804DDEA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51B0C0AC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C2305" w14:textId="7302E8FA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AD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4282E57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54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8689EF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-3.6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6676DC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5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EA9203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F070DB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-1.9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264D76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7681C9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5DAE4C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6.0 </w:t>
            </w:r>
            <w:r w:rsidRPr="00143A15">
              <w:rPr>
                <w:rFonts w:ascii="Times New Roman" w:hAnsi="Times New Roman"/>
                <w:color w:val="auto"/>
              </w:rPr>
              <w:t>±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 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F46EE0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2.2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4E7C58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9</w:t>
            </w:r>
          </w:p>
        </w:tc>
      </w:tr>
      <w:tr w:rsidR="00143A15" w:rsidRPr="00143A15" w14:paraId="26FA463D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142BF00E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C2185B" w14:textId="04DC5816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AM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2D03F8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61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FE21AD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6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5EC8DB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4C5FB0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FFAC8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-1.6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8A2C08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C7EDD9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4FC677C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1AEF16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53268A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</w:tr>
      <w:tr w:rsidR="00143A15" w:rsidRPr="00143A15" w14:paraId="17B51296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775A7EEA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655E49" w14:textId="74A4F511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AT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DF0557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55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DCA6E1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2.5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FB027E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9B8640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7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F79FCFE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EBA1E0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ADBCC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2F22AA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6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51927A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2.2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6D071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5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10</w:t>
            </w:r>
          </w:p>
        </w:tc>
      </w:tr>
      <w:tr w:rsidR="00143A15" w:rsidRPr="00143A15" w14:paraId="0441232F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239D15F4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96BE31" w14:textId="65C3CD05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H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0B0C08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20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D96B8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FE9446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8B1BCB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B616D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4.0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96CC49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6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27DD5D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7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364389C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4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6DCB460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7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00C2E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6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8</w:t>
            </w:r>
          </w:p>
        </w:tc>
      </w:tr>
      <w:tr w:rsidR="00143A15" w:rsidRPr="00143A15" w14:paraId="493C9A5D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6A606DF8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EF75B3" w14:textId="5C600303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IM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8333A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58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660C55D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804FC3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80B08D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5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601DA5A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229354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97AAED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29175B3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15D0B79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98E0AAF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</w:tr>
      <w:tr w:rsidR="00143A15" w:rsidRPr="00143A15" w14:paraId="3AF7E2C8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72B72616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FAC3DE" w14:textId="1067A1CE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Ino, Ad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338EC93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35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D87D7A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5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525C0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5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FA166E9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7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F5E7D6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4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CBEBDC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6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3243F13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6.7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7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9481F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6.8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4A8DD6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2.4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3031EC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8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9</w:t>
            </w:r>
          </w:p>
        </w:tc>
      </w:tr>
      <w:tr w:rsidR="00143A15" w:rsidRPr="00143A15" w14:paraId="31D16AF2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7E2B6198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C3E766" w14:textId="773D1A6B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NAD</w:t>
            </w:r>
            <w:r w:rsidRPr="00143A15">
              <w:rPr>
                <w:rFonts w:ascii="Times New Roman" w:hAnsi="Times New Roman"/>
                <w:color w:val="auto"/>
                <w:vertAlign w:val="superscript"/>
              </w:rPr>
              <w:t>+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911E9A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43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4FDF07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2BC44C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B164649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9364F1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6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94464B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5995CB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D471D3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1F86C4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81E240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143A15" w:rsidRPr="00143A15" w14:paraId="490D7109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C8072EA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009A82" w14:textId="614C059E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Pseudouridi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43449D7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7.68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018410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634342E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C27E6F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794B3B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B47E749" w14:textId="77777777" w:rsidR="00771B91" w:rsidRPr="00143A15" w:rsidRDefault="00771B91" w:rsidP="005C11F6">
            <w:pPr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808E9E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EEC3EF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3804A4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816AD9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  <w:tr w:rsidR="00143A15" w:rsidRPr="00143A15" w14:paraId="3EB6A611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782D1ED7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B64C8C" w14:textId="26C53FCB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UD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A36E6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01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CE38B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625DCF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9B590D0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81416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2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AB6A49F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D634F0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5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B9B87A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9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6E6D945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29E158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143A15" w:rsidRPr="00143A15" w14:paraId="1146C15B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E6862DD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0D9D64" w14:textId="760524F9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UDP-GlcNA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55BC1A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5.52 (d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C20B940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9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E6F995B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5AE803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C839E85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652F94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DF23BE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6B2E47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7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DB362E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3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BA5B2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8.8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143A15" w:rsidRPr="00143A15" w14:paraId="2D3DBBBA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789C4D0F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27474A8" w14:textId="45A57C3F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UDP-Glc/Glc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8AC3E8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7.95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E69CCC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1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41A3852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CEF5F28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5.8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22524F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7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BC4CD5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DC60B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8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7653EC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67E54AE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4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783902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6</w:t>
            </w:r>
          </w:p>
        </w:tc>
      </w:tr>
      <w:tr w:rsidR="00143A15" w:rsidRPr="00143A15" w14:paraId="1F2EB699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9E69B18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5791B5" w14:textId="1F451FED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UM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7D9D0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11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FCF772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AADA037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E8229D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4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184C990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E355BB2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0BB95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D149CB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08C3C4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4B19EF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</w:tr>
      <w:tr w:rsidR="00143A15" w:rsidRPr="00143A15" w14:paraId="75225F05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A55D5D7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1FDE14" w14:textId="5ED8B2F2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Uracil</w:t>
            </w:r>
          </w:p>
        </w:tc>
        <w:tc>
          <w:tcPr>
            <w:tcW w:w="1531" w:type="dxa"/>
            <w:tcBorders>
              <w:top w:val="nil"/>
              <w:left w:val="nil"/>
              <w:right w:val="single" w:sz="8" w:space="0" w:color="auto"/>
            </w:tcBorders>
          </w:tcPr>
          <w:p w14:paraId="07977E95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5.81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DFE162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4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D662D6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9A9DB5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7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A10D3C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4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A858086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4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EA08AB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F5855D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5.0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0A0B30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9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5C186F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143A15" w:rsidRPr="00143A15" w14:paraId="42341851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415CA3DB" w14:textId="77777777" w:rsidR="00771B91" w:rsidRPr="00143A15" w:rsidRDefault="00771B9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A43708" w14:textId="09F9707A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Uridine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</w:tcPr>
          <w:p w14:paraId="30DFFD4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7.88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038E2B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8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71BC25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3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4BBDF1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C2B2F9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9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58CDED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6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2E0E446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7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8A22FD6" w14:textId="77777777" w:rsidR="00771B91" w:rsidRPr="00143A15" w:rsidRDefault="00771B9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5.8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121FDA" w14:textId="77777777" w:rsidR="00771B91" w:rsidRPr="00143A15" w:rsidRDefault="00771B9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2.1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5CB262" w14:textId="77777777" w:rsidR="00771B91" w:rsidRPr="00143A15" w:rsidRDefault="00771B9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9</w:t>
            </w:r>
          </w:p>
        </w:tc>
      </w:tr>
      <w:tr w:rsidR="00143A15" w:rsidRPr="00143A15" w14:paraId="63BA2BA7" w14:textId="77777777" w:rsidTr="00645B21">
        <w:trPr>
          <w:cantSplit/>
          <w:trHeight w:val="227"/>
        </w:trPr>
        <w:tc>
          <w:tcPr>
            <w:tcW w:w="624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</w:tcPr>
          <w:p w14:paraId="127933A3" w14:textId="1CDFC78B" w:rsidR="00645B21" w:rsidRPr="00143A15" w:rsidRDefault="00645B2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Organic acids</w:t>
            </w:r>
          </w:p>
        </w:tc>
        <w:tc>
          <w:tcPr>
            <w:tcW w:w="13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95B689" w14:textId="1A06D07E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Acetate</w:t>
            </w:r>
          </w:p>
        </w:tc>
        <w:tc>
          <w:tcPr>
            <w:tcW w:w="1531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</w:tcPr>
          <w:p w14:paraId="0188A12E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92 (s)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9C1B67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6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CD43961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dashed" w:sz="4" w:space="0" w:color="auto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AA001A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8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8D2B252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60FDB90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dashed" w:sz="4" w:space="0" w:color="auto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67131B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54CCF3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474D75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1106" w:type="dxa"/>
            <w:tcBorders>
              <w:top w:val="dashed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7370C6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5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143A15" w:rsidRPr="00143A15" w14:paraId="0426790A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07027723" w14:textId="77777777" w:rsidR="00645B21" w:rsidRPr="00143A15" w:rsidRDefault="00645B2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2989B2" w14:textId="4EBEC11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Citrate </w:t>
            </w:r>
            <w:r w:rsidRPr="00143A15">
              <w:rPr>
                <w:rFonts w:ascii="Times New Roman" w:hAnsi="Times New Roman"/>
                <w:color w:val="auto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C945E4F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70 (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F2E53A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—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50A489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C4D3AB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F90DEE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9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982FE3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71FBCC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D57CE7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9 ±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2581CF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F1BE82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143A15" w:rsidRPr="00143A15" w14:paraId="554BBDD4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3D9FECC" w14:textId="77777777" w:rsidR="00645B21" w:rsidRPr="00143A15" w:rsidRDefault="00645B2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FE3931" w14:textId="04A11CC9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Forma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DE4EE5B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8.46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9905EE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3.8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855274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5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B9018F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6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7DA77D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8F2667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C0F58B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2988AD8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2.8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1366E7" w14:textId="77777777" w:rsidR="00645B21" w:rsidRPr="00143A15" w:rsidRDefault="00645B21" w:rsidP="005C11F6">
            <w:pPr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3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05F5BA6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143A15" w:rsidRPr="00143A15" w14:paraId="1D981113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11BBC928" w14:textId="77777777" w:rsidR="00645B21" w:rsidRPr="00143A15" w:rsidRDefault="00645B2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5BE55A4" w14:textId="4D109F4A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Fumara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E85670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6.52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48C2B4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4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626031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10F863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15DDD4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9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EC157D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011F7A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D212E3C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9 ±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F7A65D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3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B62437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143A15" w:rsidRPr="00143A15" w14:paraId="1C189FA7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C958ADC" w14:textId="77777777" w:rsidR="00645B21" w:rsidRPr="00143A15" w:rsidRDefault="00645B2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D3B721" w14:textId="6C20ACE4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Lacta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2553CA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4.10 (q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90C4E51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8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253C7C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78E50B1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7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9BA6281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E61BE4A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6CDE50A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3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3D88766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2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CF3AEE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4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D14A55B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0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143A15" w:rsidRPr="00143A15" w14:paraId="02F7A42C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334F323" w14:textId="77777777" w:rsidR="00645B21" w:rsidRPr="00143A15" w:rsidRDefault="00645B2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7B18C6D" w14:textId="4FFCE04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Malate </w:t>
            </w:r>
            <w:r w:rsidRPr="00143A15">
              <w:rPr>
                <w:rFonts w:ascii="Times New Roman" w:hAnsi="Times New Roman"/>
                <w:color w:val="auto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1652BBA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67 (dd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14B81C5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8BE3E81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570AFD6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165779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3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266F4F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8905EF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B592AB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7 ±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C872BB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3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7E623C8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9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143A15" w:rsidRPr="00143A15" w14:paraId="38CED7B9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right w:val="nil"/>
            </w:tcBorders>
          </w:tcPr>
          <w:p w14:paraId="38C5E1B1" w14:textId="77777777" w:rsidR="00645B21" w:rsidRPr="00143A15" w:rsidRDefault="00645B2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61F0C4" w14:textId="11605C69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PA</w:t>
            </w:r>
          </w:p>
        </w:tc>
        <w:tc>
          <w:tcPr>
            <w:tcW w:w="1531" w:type="dxa"/>
            <w:tcBorders>
              <w:top w:val="nil"/>
              <w:left w:val="nil"/>
              <w:right w:val="single" w:sz="8" w:space="0" w:color="auto"/>
            </w:tcBorders>
          </w:tcPr>
          <w:p w14:paraId="555E85AB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0.90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63AC245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 —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3BA00B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778AB6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6110AE2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6DB64BA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B4319A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DFA85A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6 ±</w:t>
            </w:r>
          </w:p>
        </w:tc>
        <w:tc>
          <w:tcPr>
            <w:tcW w:w="510" w:type="dxa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4A6281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B1D896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5.4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</w:tr>
      <w:tr w:rsidR="00143A15" w:rsidRPr="00143A15" w14:paraId="7E354443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573AE0DB" w14:textId="77777777" w:rsidR="00645B21" w:rsidRPr="00143A15" w:rsidRDefault="00645B2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3696E4" w14:textId="1A7009F6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Succinate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</w:tcPr>
          <w:p w14:paraId="33479BFE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41 (s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D384027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8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02130D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A1AF5E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2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9D1743A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7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64AF0F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1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dashed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9CB20F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1.7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E67BA98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2.6 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6E4E8F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2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dashed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EC888CF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4.1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143A15" w:rsidRPr="00143A15" w14:paraId="1FD05129" w14:textId="77777777" w:rsidTr="00645B21">
        <w:trPr>
          <w:cantSplit/>
          <w:trHeight w:val="227"/>
        </w:trPr>
        <w:tc>
          <w:tcPr>
            <w:tcW w:w="624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</w:tcPr>
          <w:p w14:paraId="597DB965" w14:textId="641A56F7" w:rsidR="00645B21" w:rsidRPr="00143A15" w:rsidRDefault="00645B21" w:rsidP="00A431EA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Other cpd.</w:t>
            </w:r>
          </w:p>
        </w:tc>
        <w:tc>
          <w:tcPr>
            <w:tcW w:w="13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88C117" w14:textId="08D11E22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Glycerol</w:t>
            </w:r>
          </w:p>
        </w:tc>
        <w:tc>
          <w:tcPr>
            <w:tcW w:w="1531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</w:tcPr>
          <w:p w14:paraId="056467DA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3.65 (dd)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F0B729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2.7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AF9D19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3</w:t>
            </w:r>
          </w:p>
        </w:tc>
        <w:tc>
          <w:tcPr>
            <w:tcW w:w="907" w:type="dxa"/>
            <w:tcBorders>
              <w:top w:val="dashed" w:sz="4" w:space="0" w:color="auto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2AB601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8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9509BF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>1.3 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A3C5DF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907" w:type="dxa"/>
            <w:tcBorders>
              <w:top w:val="dashed" w:sz="4" w:space="0" w:color="auto"/>
              <w:left w:val="single" w:sz="12" w:space="0" w:color="FFFFFF" w:themeColor="background1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EABB8E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7.8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4</w:t>
            </w:r>
          </w:p>
        </w:tc>
        <w:tc>
          <w:tcPr>
            <w:tcW w:w="624" w:type="dxa"/>
            <w:tcBorders>
              <w:top w:val="dash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29EB43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 w:bidi="he-IL"/>
              </w:rPr>
              <w:t xml:space="preserve">– </w:t>
            </w:r>
            <w:r w:rsidRPr="00143A15">
              <w:rPr>
                <w:rFonts w:ascii="Times New Roman" w:hAnsi="Times New Roman"/>
                <w:color w:val="auto"/>
              </w:rPr>
              <w:t xml:space="preserve">3.5 ± 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33376A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5</w:t>
            </w:r>
          </w:p>
        </w:tc>
        <w:tc>
          <w:tcPr>
            <w:tcW w:w="1106" w:type="dxa"/>
            <w:tcBorders>
              <w:top w:val="dashed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E1C1AF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6.5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5</w:t>
            </w:r>
          </w:p>
        </w:tc>
      </w:tr>
      <w:tr w:rsidR="00143A15" w:rsidRPr="00143A15" w14:paraId="1F118BAF" w14:textId="77777777" w:rsidTr="00645B21">
        <w:trPr>
          <w:cantSplit/>
          <w:trHeight w:val="227"/>
        </w:trPr>
        <w:tc>
          <w:tcPr>
            <w:tcW w:w="62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8C27749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C64BAB" w14:textId="473E36A0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i/>
                <w:iCs/>
                <w:color w:val="auto"/>
              </w:rPr>
              <w:t>Myo</w:t>
            </w:r>
            <w:r w:rsidRPr="00143A15">
              <w:rPr>
                <w:rFonts w:ascii="Times New Roman" w:hAnsi="Times New Roman"/>
                <w:color w:val="auto"/>
              </w:rPr>
              <w:t>-Inosito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73519451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4.06 (t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B3E648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F961F90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 </w:t>
            </w: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45B520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424FFD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035BB4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E1C41B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—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2D3718" w14:textId="77777777" w:rsidR="00645B21" w:rsidRPr="00143A15" w:rsidRDefault="00645B21" w:rsidP="005C11F6">
            <w:pPr>
              <w:spacing w:line="240" w:lineRule="auto"/>
              <w:contextualSpacing/>
              <w:jc w:val="right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>1.2 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A77426" w14:textId="77777777" w:rsidR="00645B21" w:rsidRPr="00143A15" w:rsidRDefault="00645B21" w:rsidP="005C11F6">
            <w:pPr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 1.0</w:t>
            </w:r>
          </w:p>
        </w:tc>
        <w:tc>
          <w:tcPr>
            <w:tcW w:w="1106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1FCD3E" w14:textId="77777777" w:rsidR="00645B21" w:rsidRPr="00143A15" w:rsidRDefault="00645B21" w:rsidP="005C11F6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143A15">
              <w:rPr>
                <w:rFonts w:ascii="Times New Roman" w:hAnsi="Times New Roman"/>
                <w:color w:val="auto"/>
              </w:rPr>
              <w:t xml:space="preserve">3.2 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lang w:eastAsia="pt-PT"/>
              </w:rPr>
              <w:t>× 10</w:t>
            </w:r>
            <w:r w:rsidRPr="00143A15">
              <w:rPr>
                <w:rFonts w:ascii="Times New Roman" w:eastAsia="Times New Roman" w:hAnsi="Times New Roman"/>
                <w:color w:val="auto"/>
                <w:kern w:val="24"/>
                <w:vertAlign w:val="superscript"/>
                <w:lang w:eastAsia="pt-PT"/>
              </w:rPr>
              <w:t>-2</w:t>
            </w:r>
          </w:p>
        </w:tc>
      </w:tr>
    </w:tbl>
    <w:p w14:paraId="7F2868F9" w14:textId="54BEF4F4" w:rsidR="00AA64AB" w:rsidRPr="00143A15" w:rsidRDefault="00AA64AB" w:rsidP="00AA64AB">
      <w:pPr>
        <w:spacing w:line="240" w:lineRule="auto"/>
        <w:jc w:val="left"/>
        <w:rPr>
          <w:rFonts w:ascii="Times New Roman" w:hAnsi="Times New Roman"/>
          <w:color w:val="auto"/>
        </w:rPr>
      </w:pPr>
    </w:p>
    <w:p w14:paraId="1F8ED7EC" w14:textId="6F789697" w:rsidR="00DF1A68" w:rsidRPr="00143A15" w:rsidRDefault="00DF1A68">
      <w:pPr>
        <w:rPr>
          <w:color w:val="auto"/>
        </w:rPr>
      </w:pPr>
    </w:p>
    <w:sectPr w:rsidR="00DF1A68" w:rsidRPr="00143A15" w:rsidSect="00143A15">
      <w:headerReference w:type="even" r:id="rId6"/>
      <w:footerReference w:type="default" r:id="rId7"/>
      <w:headerReference w:type="first" r:id="rId8"/>
      <w:footerReference w:type="first" r:id="rId9"/>
      <w:pgSz w:w="11906" w:h="16838"/>
      <w:pgMar w:top="1702" w:right="1133" w:bottom="142" w:left="1701" w:header="56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C86916" w14:textId="77777777" w:rsidR="00B47B65" w:rsidRDefault="00B47B65">
      <w:pPr>
        <w:spacing w:line="240" w:lineRule="auto"/>
      </w:pPr>
      <w:r>
        <w:separator/>
      </w:r>
    </w:p>
  </w:endnote>
  <w:endnote w:type="continuationSeparator" w:id="0">
    <w:p w14:paraId="5AAA3E9B" w14:textId="77777777" w:rsidR="00B47B65" w:rsidRDefault="00B47B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3601818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2"/>
        <w:szCs w:val="20"/>
      </w:rPr>
    </w:sdtEndPr>
    <w:sdtContent>
      <w:p w14:paraId="261645EB" w14:textId="6D56B323" w:rsidR="00E956EA" w:rsidRPr="00E956EA" w:rsidRDefault="00E956EA">
        <w:pPr>
          <w:pStyle w:val="Footer"/>
          <w:jc w:val="right"/>
          <w:rPr>
            <w:rFonts w:ascii="Times New Roman" w:hAnsi="Times New Roman"/>
            <w:sz w:val="22"/>
            <w:szCs w:val="20"/>
          </w:rPr>
        </w:pPr>
        <w:r w:rsidRPr="00E956EA">
          <w:rPr>
            <w:rFonts w:ascii="Times New Roman" w:hAnsi="Times New Roman"/>
            <w:sz w:val="22"/>
            <w:szCs w:val="20"/>
          </w:rPr>
          <w:fldChar w:fldCharType="begin"/>
        </w:r>
        <w:r w:rsidRPr="00E956EA">
          <w:rPr>
            <w:rFonts w:ascii="Times New Roman" w:hAnsi="Times New Roman"/>
            <w:sz w:val="22"/>
            <w:szCs w:val="20"/>
          </w:rPr>
          <w:instrText>PAGE   \* MERGEFORMAT</w:instrText>
        </w:r>
        <w:r w:rsidRPr="00E956EA">
          <w:rPr>
            <w:rFonts w:ascii="Times New Roman" w:hAnsi="Times New Roman"/>
            <w:sz w:val="22"/>
            <w:szCs w:val="20"/>
          </w:rPr>
          <w:fldChar w:fldCharType="separate"/>
        </w:r>
        <w:r w:rsidRPr="00E956EA">
          <w:rPr>
            <w:rFonts w:ascii="Times New Roman" w:hAnsi="Times New Roman"/>
            <w:sz w:val="22"/>
            <w:szCs w:val="20"/>
            <w:lang w:val="pt-PT"/>
          </w:rPr>
          <w:t>2</w:t>
        </w:r>
        <w:r w:rsidRPr="00E956EA">
          <w:rPr>
            <w:rFonts w:ascii="Times New Roman" w:hAnsi="Times New Roman"/>
            <w:sz w:val="22"/>
            <w:szCs w:val="20"/>
          </w:rPr>
          <w:fldChar w:fldCharType="end"/>
        </w:r>
      </w:p>
    </w:sdtContent>
  </w:sdt>
  <w:p w14:paraId="73A0F610" w14:textId="77777777" w:rsidR="006D5A5D" w:rsidRPr="00A71A3D" w:rsidRDefault="006D5A5D" w:rsidP="000440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76FFFD" w14:textId="77777777" w:rsidR="006D5A5D" w:rsidRPr="008B308E" w:rsidRDefault="006D5A5D" w:rsidP="004340C2">
    <w:pPr>
      <w:tabs>
        <w:tab w:val="right" w:pos="10466"/>
      </w:tabs>
      <w:spacing w:line="240" w:lineRule="auto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1D7E18" w14:textId="77777777" w:rsidR="00B47B65" w:rsidRDefault="00B47B65">
      <w:pPr>
        <w:spacing w:line="240" w:lineRule="auto"/>
      </w:pPr>
      <w:r>
        <w:separator/>
      </w:r>
    </w:p>
  </w:footnote>
  <w:footnote w:type="continuationSeparator" w:id="0">
    <w:p w14:paraId="3724AF6B" w14:textId="77777777" w:rsidR="00B47B65" w:rsidRDefault="00B47B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742658" w14:textId="77777777" w:rsidR="006D5A5D" w:rsidRDefault="006D5A5D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2A863C" w14:textId="77777777" w:rsidR="006D5A5D" w:rsidRPr="008052A9" w:rsidRDefault="006D5A5D" w:rsidP="008052A9">
    <w:pPr>
      <w:pStyle w:val="Header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4AB"/>
    <w:rsid w:val="001072FA"/>
    <w:rsid w:val="001238FD"/>
    <w:rsid w:val="00143A15"/>
    <w:rsid w:val="0018253C"/>
    <w:rsid w:val="00204B7E"/>
    <w:rsid w:val="002E2EAE"/>
    <w:rsid w:val="0031595C"/>
    <w:rsid w:val="005617CB"/>
    <w:rsid w:val="00645B21"/>
    <w:rsid w:val="00657DB9"/>
    <w:rsid w:val="006D5A5D"/>
    <w:rsid w:val="00771B91"/>
    <w:rsid w:val="00A431EA"/>
    <w:rsid w:val="00AA64AB"/>
    <w:rsid w:val="00B47B65"/>
    <w:rsid w:val="00B962EB"/>
    <w:rsid w:val="00C01F05"/>
    <w:rsid w:val="00CD7086"/>
    <w:rsid w:val="00DF1A68"/>
    <w:rsid w:val="00E9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4E135"/>
  <w15:chartTrackingRefBased/>
  <w15:docId w15:val="{E6B3FBB9-757D-4E01-8155-496393E85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4A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A64A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4AB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AA6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4AB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5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Carneiro</dc:creator>
  <cp:keywords/>
  <dc:description/>
  <cp:lastModifiedBy>Revathi Thangaraj</cp:lastModifiedBy>
  <cp:revision>9</cp:revision>
  <dcterms:created xsi:type="dcterms:W3CDTF">2023-07-26T09:58:00Z</dcterms:created>
  <dcterms:modified xsi:type="dcterms:W3CDTF">2023-11-08T05:13:00Z</dcterms:modified>
</cp:coreProperties>
</file>